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ED6DA" w14:textId="77777777" w:rsidR="002A569D" w:rsidRPr="00E55F6A" w:rsidRDefault="002A569D" w:rsidP="002A569D">
      <w:pPr>
        <w:spacing w:line="360" w:lineRule="auto"/>
        <w:rPr>
          <w:rFonts w:ascii="Arial" w:hAnsi="Arial" w:cs="Arial"/>
          <w:b/>
          <w:bCs/>
          <w:szCs w:val="21"/>
        </w:rPr>
      </w:pPr>
      <w:r w:rsidRPr="00E55F6A">
        <w:rPr>
          <w:rFonts w:ascii="Arial" w:hAnsi="Arial" w:cs="Arial"/>
          <w:b/>
          <w:bCs/>
          <w:szCs w:val="21"/>
        </w:rPr>
        <w:t>Supplemental Table 2: frequency distribution of CAG length in controls, NHA and HA-PCOS.</w:t>
      </w:r>
    </w:p>
    <w:tbl>
      <w:tblPr>
        <w:tblStyle w:val="6"/>
        <w:tblW w:w="7312" w:type="dxa"/>
        <w:jc w:val="center"/>
        <w:tblLayout w:type="fixed"/>
        <w:tblLook w:val="04A0" w:firstRow="1" w:lastRow="0" w:firstColumn="1" w:lastColumn="0" w:noHBand="0" w:noVBand="1"/>
      </w:tblPr>
      <w:tblGrid>
        <w:gridCol w:w="1638"/>
        <w:gridCol w:w="1488"/>
        <w:gridCol w:w="1410"/>
        <w:gridCol w:w="1437"/>
        <w:gridCol w:w="1339"/>
      </w:tblGrid>
      <w:tr w:rsidR="002A569D" w:rsidRPr="001E7E6E" w14:paraId="44A83BF2" w14:textId="77777777" w:rsidTr="00DA7F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  <w:vAlign w:val="center"/>
          </w:tcPr>
          <w:p w14:paraId="68E56FB0" w14:textId="77777777" w:rsidR="002A569D" w:rsidRPr="001E7E6E" w:rsidRDefault="002A569D" w:rsidP="00DA7F86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Cs w:val="21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14:paraId="44FAB4F0" w14:textId="77777777" w:rsidR="002A569D" w:rsidRPr="001E7E6E" w:rsidRDefault="002A569D" w:rsidP="00DA7F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1E7E6E">
              <w:rPr>
                <w:rFonts w:ascii="Arial" w:hAnsi="Arial" w:cs="Arial"/>
                <w:b w:val="0"/>
                <w:bCs w:val="0"/>
                <w:color w:val="auto"/>
                <w:szCs w:val="21"/>
              </w:rPr>
              <w:t>CAG repeats length</w:t>
            </w:r>
            <w:r w:rsidRPr="001E7E6E">
              <w:rPr>
                <w:rFonts w:ascii="Arial" w:hAnsi="Arial" w:cs="Arial"/>
                <w:b w:val="0"/>
                <w:bCs w:val="0"/>
                <w:color w:val="auto"/>
                <w:szCs w:val="21"/>
                <w:vertAlign w:val="superscript"/>
              </w:rPr>
              <w:t>*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0FC3AA5" w14:textId="77777777" w:rsidR="002A569D" w:rsidRPr="001E7E6E" w:rsidRDefault="002A569D" w:rsidP="00DA7F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1E7E6E">
              <w:rPr>
                <w:rFonts w:ascii="Arial" w:hAnsi="Arial" w:cs="Arial"/>
                <w:b w:val="0"/>
                <w:bCs w:val="0"/>
                <w:color w:val="auto"/>
                <w:szCs w:val="21"/>
              </w:rPr>
              <w:t>NHA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762B584" w14:textId="77777777" w:rsidR="002A569D" w:rsidRPr="001E7E6E" w:rsidRDefault="002A569D" w:rsidP="00DA7F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1E7E6E">
              <w:rPr>
                <w:rFonts w:ascii="Arial" w:hAnsi="Arial" w:cs="Arial"/>
                <w:b w:val="0"/>
                <w:bCs w:val="0"/>
                <w:color w:val="auto"/>
                <w:szCs w:val="21"/>
              </w:rPr>
              <w:t>HA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30DA602C" w14:textId="77777777" w:rsidR="002A569D" w:rsidRPr="001E7E6E" w:rsidRDefault="002A569D" w:rsidP="00DA7F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Cs w:val="21"/>
              </w:rPr>
              <w:t>p</w:t>
            </w:r>
            <w:r w:rsidRPr="001E7E6E">
              <w:rPr>
                <w:rFonts w:ascii="Arial" w:hAnsi="Arial" w:cs="Arial"/>
                <w:b w:val="0"/>
                <w:bCs w:val="0"/>
                <w:color w:val="auto"/>
                <w:szCs w:val="21"/>
              </w:rPr>
              <w:t xml:space="preserve"> value</w:t>
            </w:r>
          </w:p>
        </w:tc>
      </w:tr>
      <w:tr w:rsidR="002A569D" w:rsidRPr="001E7E6E" w14:paraId="65B248BF" w14:textId="77777777" w:rsidTr="00DA7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  <w:vAlign w:val="center"/>
          </w:tcPr>
          <w:p w14:paraId="05108317" w14:textId="77777777" w:rsidR="002A569D" w:rsidRPr="001E7E6E" w:rsidRDefault="002A569D" w:rsidP="00DA7F86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Cs w:val="21"/>
              </w:rPr>
            </w:pPr>
            <w:r w:rsidRPr="001E7E6E">
              <w:rPr>
                <w:rFonts w:ascii="Arial" w:hAnsi="Arial" w:cs="Arial"/>
                <w:b w:val="0"/>
                <w:bCs w:val="0"/>
                <w:szCs w:val="21"/>
              </w:rPr>
              <w:t>Short allele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581CA77" w14:textId="77777777" w:rsidR="002A569D" w:rsidRPr="001E7E6E" w:rsidRDefault="002A569D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E7E6E">
              <w:rPr>
                <w:rFonts w:ascii="Arial" w:hAnsi="Arial" w:cs="Arial"/>
                <w:szCs w:val="21"/>
              </w:rPr>
              <w:t>＜</w:t>
            </w:r>
            <w:r w:rsidRPr="001E7E6E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3F413184" w14:textId="77777777" w:rsidR="002A569D" w:rsidRPr="001E7E6E" w:rsidRDefault="002A569D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E7E6E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0</w:t>
            </w:r>
            <w:r w:rsidRPr="001E7E6E"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40.00</w:t>
            </w:r>
            <w:r w:rsidRPr="001E7E6E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3155937" w14:textId="77777777" w:rsidR="002A569D" w:rsidRPr="001E7E6E" w:rsidRDefault="002A569D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8</w:t>
            </w:r>
            <w:r w:rsidRPr="001E7E6E"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36.36</w:t>
            </w:r>
            <w:r w:rsidRPr="001E7E6E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250C58AA" w14:textId="77777777" w:rsidR="002A569D" w:rsidRPr="001E7E6E" w:rsidRDefault="002A569D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E7E6E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 w:hint="eastAsia"/>
                <w:szCs w:val="21"/>
              </w:rPr>
              <w:t>777</w:t>
            </w:r>
          </w:p>
        </w:tc>
      </w:tr>
      <w:tr w:rsidR="002A569D" w:rsidRPr="001E7E6E" w14:paraId="65113451" w14:textId="77777777" w:rsidTr="00DA7F86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  <w:vAlign w:val="center"/>
          </w:tcPr>
          <w:p w14:paraId="039DC32C" w14:textId="77777777" w:rsidR="002A569D" w:rsidRPr="001E7E6E" w:rsidRDefault="002A569D" w:rsidP="00DA7F86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Cs w:val="21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14:paraId="56552528" w14:textId="77777777" w:rsidR="002A569D" w:rsidRPr="001E7E6E" w:rsidRDefault="002A569D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E7E6E">
              <w:rPr>
                <w:rFonts w:ascii="Arial" w:hAnsi="Arial" w:cs="Arial"/>
                <w:szCs w:val="21"/>
              </w:rPr>
              <w:t>≥2</w:t>
            </w: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1B7F55E3" w14:textId="77777777" w:rsidR="002A569D" w:rsidRPr="001E7E6E" w:rsidRDefault="002A569D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E7E6E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5</w:t>
            </w:r>
            <w:r w:rsidRPr="001E7E6E"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60.00</w:t>
            </w:r>
            <w:r w:rsidRPr="001E7E6E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F0E9D95" w14:textId="77777777" w:rsidR="002A569D" w:rsidRPr="001E7E6E" w:rsidRDefault="002A569D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9</w:t>
            </w:r>
            <w:r w:rsidRPr="001E7E6E"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63.64</w:t>
            </w:r>
            <w:r w:rsidRPr="001E7E6E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6EC05F34" w14:textId="77777777" w:rsidR="002A569D" w:rsidRPr="001E7E6E" w:rsidRDefault="002A569D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2A569D" w:rsidRPr="001E7E6E" w14:paraId="30F3365D" w14:textId="77777777" w:rsidTr="00DA7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  <w:vAlign w:val="center"/>
          </w:tcPr>
          <w:p w14:paraId="6010ECF4" w14:textId="77777777" w:rsidR="002A569D" w:rsidRPr="001E7E6E" w:rsidRDefault="002A569D" w:rsidP="00DA7F86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Cs w:val="21"/>
              </w:rPr>
            </w:pPr>
            <w:r w:rsidRPr="001E7E6E">
              <w:rPr>
                <w:rFonts w:ascii="Arial" w:hAnsi="Arial" w:cs="Arial"/>
                <w:b w:val="0"/>
                <w:bCs w:val="0"/>
                <w:szCs w:val="21"/>
              </w:rPr>
              <w:t>Long allele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45F2B34" w14:textId="77777777" w:rsidR="002A569D" w:rsidRPr="001E7E6E" w:rsidRDefault="002A569D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E7E6E">
              <w:rPr>
                <w:rFonts w:ascii="Arial" w:hAnsi="Arial" w:cs="Arial"/>
                <w:szCs w:val="21"/>
              </w:rPr>
              <w:t>＜</w:t>
            </w:r>
            <w:r w:rsidRPr="001E7E6E">
              <w:rPr>
                <w:rFonts w:ascii="Arial" w:hAnsi="Arial" w:cs="Arial"/>
                <w:szCs w:val="21"/>
              </w:rPr>
              <w:t>24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52092635" w14:textId="77777777" w:rsidR="002A569D" w:rsidRPr="001E7E6E" w:rsidRDefault="002A569D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E7E6E">
              <w:rPr>
                <w:rFonts w:ascii="Arial" w:hAnsi="Arial" w:cs="Arial"/>
                <w:szCs w:val="21"/>
              </w:rPr>
              <w:t>12(48</w:t>
            </w:r>
            <w:r>
              <w:rPr>
                <w:rFonts w:ascii="Arial" w:hAnsi="Arial" w:cs="Arial"/>
                <w:szCs w:val="21"/>
              </w:rPr>
              <w:t>.00</w:t>
            </w:r>
            <w:r w:rsidRPr="001E7E6E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40BA18F" w14:textId="77777777" w:rsidR="002A569D" w:rsidRPr="001E7E6E" w:rsidRDefault="002A569D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8</w:t>
            </w:r>
            <w:r w:rsidRPr="001E7E6E"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36.36</w:t>
            </w:r>
            <w:r w:rsidRPr="001E7E6E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0D41D0C8" w14:textId="77777777" w:rsidR="002A569D" w:rsidRPr="001E7E6E" w:rsidRDefault="002A569D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E7E6E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00</w:t>
            </w:r>
          </w:p>
        </w:tc>
      </w:tr>
      <w:tr w:rsidR="002A569D" w:rsidRPr="001E7E6E" w14:paraId="64E17B69" w14:textId="77777777" w:rsidTr="00DA7F86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  <w:vAlign w:val="center"/>
          </w:tcPr>
          <w:p w14:paraId="7D795FFA" w14:textId="77777777" w:rsidR="002A569D" w:rsidRPr="001E7E6E" w:rsidRDefault="002A569D" w:rsidP="00DA7F86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Cs w:val="21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14:paraId="346403FD" w14:textId="77777777" w:rsidR="002A569D" w:rsidRPr="001E7E6E" w:rsidRDefault="002A569D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E7E6E">
              <w:rPr>
                <w:rFonts w:ascii="Arial" w:hAnsi="Arial" w:cs="Arial"/>
                <w:szCs w:val="21"/>
              </w:rPr>
              <w:t>≥24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7BF9D8A6" w14:textId="77777777" w:rsidR="002A569D" w:rsidRPr="001E7E6E" w:rsidRDefault="002A569D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E7E6E">
              <w:rPr>
                <w:rFonts w:ascii="Arial" w:hAnsi="Arial" w:cs="Arial"/>
                <w:szCs w:val="21"/>
              </w:rPr>
              <w:t>13(52</w:t>
            </w:r>
            <w:r>
              <w:rPr>
                <w:rFonts w:ascii="Arial" w:hAnsi="Arial" w:cs="Arial"/>
                <w:szCs w:val="21"/>
              </w:rPr>
              <w:t>.00</w:t>
            </w:r>
            <w:r w:rsidRPr="001E7E6E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AF94D0B" w14:textId="77777777" w:rsidR="002A569D" w:rsidRPr="001E7E6E" w:rsidRDefault="002A569D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9</w:t>
            </w:r>
            <w:r w:rsidRPr="001E7E6E"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63.64</w:t>
            </w:r>
            <w:r w:rsidRPr="001E7E6E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090D78D7" w14:textId="77777777" w:rsidR="002A569D" w:rsidRPr="001E7E6E" w:rsidRDefault="002A569D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2A569D" w:rsidRPr="001E7E6E" w14:paraId="715520F5" w14:textId="77777777" w:rsidTr="00DA7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  <w:vAlign w:val="center"/>
          </w:tcPr>
          <w:p w14:paraId="39486AE6" w14:textId="77777777" w:rsidR="002A569D" w:rsidRPr="001E7E6E" w:rsidRDefault="002A569D" w:rsidP="00DA7F86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Cs w:val="21"/>
              </w:rPr>
            </w:pPr>
            <w:r w:rsidRPr="001E7E6E">
              <w:rPr>
                <w:rFonts w:ascii="Arial" w:hAnsi="Arial" w:cs="Arial"/>
                <w:b w:val="0"/>
                <w:bCs w:val="0"/>
                <w:szCs w:val="21"/>
              </w:rPr>
              <w:t>Biallelic average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A39C7C8" w14:textId="77777777" w:rsidR="002A569D" w:rsidRPr="001E7E6E" w:rsidRDefault="002A569D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E7E6E">
              <w:rPr>
                <w:rFonts w:ascii="Arial" w:hAnsi="Arial" w:cs="Arial"/>
                <w:szCs w:val="21"/>
              </w:rPr>
              <w:t>＜</w:t>
            </w:r>
            <w:r w:rsidRPr="001E7E6E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 w:hint="eastAsia"/>
                <w:szCs w:val="21"/>
              </w:rPr>
              <w:t>2.5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05B20F6A" w14:textId="77777777" w:rsidR="002A569D" w:rsidRPr="001E7E6E" w:rsidRDefault="002A569D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E7E6E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2</w:t>
            </w:r>
            <w:r w:rsidRPr="001E7E6E"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48.00</w:t>
            </w:r>
            <w:r w:rsidRPr="001E7E6E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B05FB20" w14:textId="77777777" w:rsidR="002A569D" w:rsidRPr="001E7E6E" w:rsidRDefault="002A569D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3</w:t>
            </w:r>
            <w:r w:rsidRPr="001E7E6E"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42.86</w:t>
            </w:r>
            <w:r w:rsidRPr="001E7E6E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4F7FB525" w14:textId="77777777" w:rsidR="002A569D" w:rsidRPr="001E7E6E" w:rsidRDefault="002A569D" w:rsidP="00DA7F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E7E6E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53</w:t>
            </w:r>
          </w:p>
        </w:tc>
      </w:tr>
      <w:tr w:rsidR="002A569D" w:rsidRPr="001E7E6E" w14:paraId="1385D1AF" w14:textId="77777777" w:rsidTr="00DA7F86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  <w:vAlign w:val="center"/>
          </w:tcPr>
          <w:p w14:paraId="69DE5302" w14:textId="77777777" w:rsidR="002A569D" w:rsidRPr="001E7E6E" w:rsidRDefault="002A569D" w:rsidP="00DA7F86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Cs w:val="21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14:paraId="1123653F" w14:textId="77777777" w:rsidR="002A569D" w:rsidRPr="001E7E6E" w:rsidRDefault="002A569D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E7E6E">
              <w:rPr>
                <w:rFonts w:ascii="Arial" w:hAnsi="Arial" w:cs="Arial"/>
                <w:szCs w:val="21"/>
              </w:rPr>
              <w:t>≥2</w:t>
            </w:r>
            <w:r>
              <w:rPr>
                <w:rFonts w:ascii="Arial" w:hAnsi="Arial" w:cs="Arial" w:hint="eastAsia"/>
                <w:szCs w:val="21"/>
              </w:rPr>
              <w:t>2.5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15EFDC7C" w14:textId="77777777" w:rsidR="002A569D" w:rsidRPr="001E7E6E" w:rsidRDefault="002A569D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E7E6E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3</w:t>
            </w:r>
            <w:r w:rsidRPr="001E7E6E"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52.00</w:t>
            </w:r>
            <w:r w:rsidRPr="001E7E6E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DEA362C" w14:textId="77777777" w:rsidR="002A569D" w:rsidRPr="001E7E6E" w:rsidRDefault="002A569D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4</w:t>
            </w:r>
            <w:r w:rsidRPr="001E7E6E"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57.14</w:t>
            </w:r>
            <w:r w:rsidRPr="001E7E6E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0D2D0783" w14:textId="77777777" w:rsidR="002A569D" w:rsidRPr="001E7E6E" w:rsidRDefault="002A569D" w:rsidP="00DA7F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</w:tbl>
    <w:p w14:paraId="0FC9D6AE" w14:textId="77777777" w:rsidR="002A569D" w:rsidRPr="00E55F6A" w:rsidRDefault="002A569D" w:rsidP="002A569D">
      <w:pPr>
        <w:spacing w:line="360" w:lineRule="auto"/>
        <w:rPr>
          <w:rFonts w:ascii="Arial" w:hAnsi="Arial" w:cs="Arial"/>
          <w:szCs w:val="21"/>
        </w:rPr>
      </w:pPr>
      <w:r w:rsidRPr="00E55F6A">
        <w:rPr>
          <w:rFonts w:ascii="Arial" w:hAnsi="Arial" w:cs="Arial"/>
          <w:szCs w:val="21"/>
        </w:rPr>
        <w:t>Comparison of categorial variable between groups was done by chi-square test.</w:t>
      </w:r>
    </w:p>
    <w:p w14:paraId="4D3D9C37" w14:textId="77777777" w:rsidR="002A569D" w:rsidRPr="00E55F6A" w:rsidRDefault="002A569D" w:rsidP="002A569D">
      <w:pPr>
        <w:spacing w:line="360" w:lineRule="auto"/>
        <w:rPr>
          <w:rFonts w:ascii="Arial" w:hAnsi="Arial" w:cs="Arial"/>
          <w:szCs w:val="21"/>
        </w:rPr>
      </w:pPr>
      <w:r w:rsidRPr="00E55F6A">
        <w:rPr>
          <w:rFonts w:ascii="Arial" w:hAnsi="Arial" w:cs="Arial"/>
          <w:szCs w:val="21"/>
        </w:rPr>
        <w:t>*Represents the median CAG repeats length of controls and PCOS cases.</w:t>
      </w:r>
    </w:p>
    <w:p w14:paraId="4F9EBD00" w14:textId="77777777" w:rsidR="002A569D" w:rsidRPr="00E55F6A" w:rsidRDefault="002A569D" w:rsidP="002A569D">
      <w:pPr>
        <w:spacing w:line="360" w:lineRule="auto"/>
        <w:rPr>
          <w:rFonts w:ascii="Arial" w:hAnsi="Arial" w:cs="Arial"/>
          <w:szCs w:val="21"/>
        </w:rPr>
      </w:pPr>
      <w:r w:rsidRPr="00E55F6A">
        <w:rPr>
          <w:rFonts w:ascii="Arial" w:hAnsi="Arial" w:cs="Arial"/>
          <w:szCs w:val="21"/>
        </w:rPr>
        <w:t>Abbreviations: PCOS, polycystic ovary syndrome; NHA, non-hyperandrogenism; HA, hyperandrogenism.</w:t>
      </w:r>
    </w:p>
    <w:p w14:paraId="19391E3B" w14:textId="77777777" w:rsidR="00D63CEE" w:rsidRPr="002A569D" w:rsidRDefault="00000000"/>
    <w:sectPr w:rsidR="00D63CEE" w:rsidRPr="002A56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69D"/>
    <w:rsid w:val="002A569D"/>
    <w:rsid w:val="008C31EB"/>
    <w:rsid w:val="00E05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C26F2"/>
  <w15:chartTrackingRefBased/>
  <w15:docId w15:val="{DA84C349-4EED-465D-A625-AF5BC938C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56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2A569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雪琪</dc:creator>
  <cp:keywords/>
  <dc:description/>
  <cp:lastModifiedBy>闫 雪琪</cp:lastModifiedBy>
  <cp:revision>1</cp:revision>
  <dcterms:created xsi:type="dcterms:W3CDTF">2023-05-14T08:14:00Z</dcterms:created>
  <dcterms:modified xsi:type="dcterms:W3CDTF">2023-05-14T08:14:00Z</dcterms:modified>
</cp:coreProperties>
</file>